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2E63C" w14:textId="1F96710B" w:rsidR="00B53375" w:rsidRDefault="00B53375">
      <w:pPr>
        <w:spacing w:afterLines="100" w:after="31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1: </w:t>
      </w:r>
      <w:r w:rsidRPr="00B53375">
        <w:rPr>
          <w:rFonts w:ascii="Times New Roman" w:hAnsi="Times New Roman" w:cs="Times New Roman"/>
          <w:sz w:val="22"/>
          <w:szCs w:val="22"/>
        </w:rPr>
        <w:t>Standard curve of PCV2 qPCR by serial dilutions of cloned control construct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098BCD5" w14:textId="5E2624D3" w:rsidR="00B53375" w:rsidRPr="00B53375" w:rsidRDefault="00B53375" w:rsidP="00B53375">
      <w:pPr>
        <w:spacing w:afterLines="100" w:after="312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noProof/>
          <w:sz w:val="22"/>
          <w:szCs w:val="22"/>
        </w:rPr>
        <w:drawing>
          <wp:inline distT="0" distB="0" distL="0" distR="0" wp14:anchorId="785F9F5F" wp14:editId="288F62C9">
            <wp:extent cx="3721100" cy="2590800"/>
            <wp:effectExtent l="0" t="0" r="0" b="0"/>
            <wp:docPr id="126242757" name="图片 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42757" name="图片 1" descr="图表, 折线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1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AF214" w14:textId="697B7CE0" w:rsidR="00B53375" w:rsidRDefault="00B53375" w:rsidP="00B53375">
      <w:pPr>
        <w:spacing w:afterLines="100" w:after="31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B53375">
        <w:rPr>
          <w:rFonts w:ascii="Times New Roman" w:hAnsi="Times New Roman" w:cs="Times New Roman"/>
          <w:sz w:val="22"/>
          <w:szCs w:val="22"/>
        </w:rPr>
        <w:t>Standard curve of PCV</w:t>
      </w:r>
      <w:r>
        <w:rPr>
          <w:rFonts w:ascii="Times New Roman" w:hAnsi="Times New Roman" w:cs="Times New Roman" w:hint="eastAsia"/>
          <w:sz w:val="22"/>
          <w:szCs w:val="22"/>
        </w:rPr>
        <w:t>3</w:t>
      </w:r>
      <w:r w:rsidRPr="00B53375">
        <w:rPr>
          <w:rFonts w:ascii="Times New Roman" w:hAnsi="Times New Roman" w:cs="Times New Roman"/>
          <w:sz w:val="22"/>
          <w:szCs w:val="22"/>
        </w:rPr>
        <w:t xml:space="preserve"> qPCR by serial dilutions of cloned control construct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3607487C" w14:textId="3D133E43" w:rsidR="00B53375" w:rsidRPr="00A45DF9" w:rsidRDefault="00A45DF9" w:rsidP="00B53375">
      <w:pPr>
        <w:spacing w:afterLines="100" w:after="312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26485C3E" wp14:editId="4E6684F0">
            <wp:extent cx="3626689" cy="2576146"/>
            <wp:effectExtent l="0" t="0" r="0" b="0"/>
            <wp:docPr id="1679379185" name="图片 1" descr="形状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379185" name="图片 1" descr="形状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4786" cy="2617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0FB8D" w14:textId="77777777" w:rsidR="00B53375" w:rsidRDefault="00B53375" w:rsidP="00B53375">
      <w:pPr>
        <w:spacing w:afterLines="100" w:after="312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7B3C1E8" w14:textId="77777777" w:rsidR="00B53375" w:rsidRDefault="00B53375" w:rsidP="00B53375">
      <w:pPr>
        <w:spacing w:afterLines="100" w:after="312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E461C5E" w14:textId="77777777" w:rsidR="00B53375" w:rsidRDefault="00B53375" w:rsidP="00B53375">
      <w:pPr>
        <w:spacing w:afterLines="100" w:after="312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9A74A36" w14:textId="77777777" w:rsidR="00B53375" w:rsidRPr="00B53375" w:rsidRDefault="00B53375" w:rsidP="00B53375">
      <w:pPr>
        <w:spacing w:afterLines="100" w:after="312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32A5821F" w14:textId="6DEDD0DF" w:rsidR="00EE51FD" w:rsidRDefault="00000000">
      <w:pPr>
        <w:spacing w:afterLines="100" w:after="31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1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1733A4" w:rsidRPr="001733A4">
        <w:rPr>
          <w:rFonts w:ascii="Times New Roman" w:hAnsi="Times New Roman" w:cs="Times New Roman"/>
          <w:sz w:val="22"/>
          <w:szCs w:val="22"/>
        </w:rPr>
        <w:t>Amino acid alignment of ORF2 proteins from PCV2</w:t>
      </w:r>
      <w:r w:rsidR="001733A4">
        <w:rPr>
          <w:rFonts w:ascii="Times New Roman" w:hAnsi="Times New Roman" w:cs="Times New Roman"/>
          <w:sz w:val="22"/>
          <w:szCs w:val="22"/>
        </w:rPr>
        <w:t xml:space="preserve"> </w:t>
      </w:r>
      <w:r w:rsidR="001733A4" w:rsidRPr="001733A4">
        <w:rPr>
          <w:rFonts w:ascii="Times New Roman" w:hAnsi="Times New Roman" w:cs="Times New Roman"/>
          <w:sz w:val="22"/>
          <w:szCs w:val="22"/>
        </w:rPr>
        <w:t>strains</w:t>
      </w:r>
      <w:r w:rsidR="001733A4">
        <w:rPr>
          <w:rFonts w:ascii="Times New Roman" w:hAnsi="Times New Roman" w:cs="Times New Roman"/>
          <w:sz w:val="22"/>
          <w:szCs w:val="22"/>
        </w:rPr>
        <w:t>.</w:t>
      </w:r>
    </w:p>
    <w:p w14:paraId="127DBECC" w14:textId="77777777" w:rsidR="00EE51FD" w:rsidRDefault="00000000">
      <w:pPr>
        <w:spacing w:afterLines="100" w:after="312"/>
        <w:rPr>
          <w:rFonts w:ascii="Times New Roman" w:hAnsi="Times New Roman" w:cs="Times New Roman"/>
          <w:sz w:val="22"/>
          <w:szCs w:val="22"/>
          <w14:ligatures w14:val="standardContextual"/>
        </w:rPr>
      </w:pPr>
      <w:r>
        <w:rPr>
          <w:rFonts w:ascii="Times New Roman" w:hAnsi="Times New Roman" w:cs="Times New Roman" w:hint="eastAsia"/>
          <w:noProof/>
          <w:sz w:val="22"/>
          <w:szCs w:val="22"/>
          <w14:ligatures w14:val="standardContextual"/>
        </w:rPr>
        <w:drawing>
          <wp:inline distT="0" distB="0" distL="0" distR="0" wp14:anchorId="25FDB0DB" wp14:editId="107697BB">
            <wp:extent cx="5274310" cy="1785620"/>
            <wp:effectExtent l="0" t="0" r="0" b="5080"/>
            <wp:docPr id="377849584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849584" name="图片 1" descr="图表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D6249" w14:textId="103E68BA" w:rsidR="00EE51FD" w:rsidRDefault="00000000">
      <w:pPr>
        <w:spacing w:afterLines="100" w:after="31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2</w:t>
      </w:r>
      <w:r>
        <w:rPr>
          <w:rFonts w:ascii="Times New Roman" w:hAnsi="Times New Roman" w:cs="Times New Roman"/>
          <w:b/>
          <w:bCs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1733A4" w:rsidRPr="001733A4">
        <w:rPr>
          <w:rFonts w:ascii="Times New Roman" w:hAnsi="Times New Roman" w:cs="Times New Roman"/>
          <w:sz w:val="22"/>
          <w:szCs w:val="22"/>
        </w:rPr>
        <w:t>Amino acid alignment of ORF2 proteins from PCV3 strains</w:t>
      </w:r>
      <w:r w:rsidR="001733A4">
        <w:rPr>
          <w:rFonts w:ascii="Times New Roman" w:hAnsi="Times New Roman" w:cs="Times New Roman"/>
          <w:sz w:val="22"/>
          <w:szCs w:val="22"/>
        </w:rPr>
        <w:t>.</w:t>
      </w:r>
    </w:p>
    <w:p w14:paraId="058083FB" w14:textId="77777777" w:rsidR="00EE51FD" w:rsidRDefault="00000000">
      <w:pPr>
        <w:spacing w:afterLines="100" w:after="31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noProof/>
          <w:sz w:val="22"/>
          <w:szCs w:val="22"/>
        </w:rPr>
        <w:drawing>
          <wp:inline distT="0" distB="0" distL="114300" distR="114300" wp14:anchorId="30A79011" wp14:editId="274E9952">
            <wp:extent cx="5271135" cy="1728470"/>
            <wp:effectExtent l="0" t="0" r="5715" b="5080"/>
            <wp:docPr id="1" name="图片 1" descr="suppl F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 FS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3F898" w14:textId="77777777" w:rsidR="00EE51FD" w:rsidRDefault="00EE51FD">
      <w:pPr>
        <w:spacing w:afterLines="100" w:after="312"/>
        <w:rPr>
          <w:rFonts w:ascii="Times New Roman" w:hAnsi="Times New Roman" w:cs="Times New Roman"/>
          <w:sz w:val="22"/>
          <w:szCs w:val="22"/>
          <w14:ligatures w14:val="standardContextual"/>
        </w:rPr>
      </w:pPr>
    </w:p>
    <w:p w14:paraId="6674B2D6" w14:textId="77777777" w:rsidR="00EE51FD" w:rsidRDefault="00EE51FD"/>
    <w:sectPr w:rsidR="00EE51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C99EA6" w14:textId="77777777" w:rsidR="00D9387A" w:rsidRDefault="00D9387A">
      <w:r>
        <w:separator/>
      </w:r>
    </w:p>
  </w:endnote>
  <w:endnote w:type="continuationSeparator" w:id="0">
    <w:p w14:paraId="0715BAE7" w14:textId="77777777" w:rsidR="00D9387A" w:rsidRDefault="00D93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7A3489" w14:textId="77777777" w:rsidR="00D9387A" w:rsidRDefault="00D9387A">
      <w:r>
        <w:separator/>
      </w:r>
    </w:p>
  </w:footnote>
  <w:footnote w:type="continuationSeparator" w:id="0">
    <w:p w14:paraId="33B581A6" w14:textId="77777777" w:rsidR="00D9387A" w:rsidRDefault="00D93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FA4"/>
    <w:rsid w:val="000421BB"/>
    <w:rsid w:val="001733A4"/>
    <w:rsid w:val="002F3285"/>
    <w:rsid w:val="00324C80"/>
    <w:rsid w:val="003B0FA4"/>
    <w:rsid w:val="00407C9E"/>
    <w:rsid w:val="00454DFF"/>
    <w:rsid w:val="006F70BB"/>
    <w:rsid w:val="009F1647"/>
    <w:rsid w:val="00A45DF9"/>
    <w:rsid w:val="00B53375"/>
    <w:rsid w:val="00B8618C"/>
    <w:rsid w:val="00C01C58"/>
    <w:rsid w:val="00C8209E"/>
    <w:rsid w:val="00D9387A"/>
    <w:rsid w:val="00DC1EC1"/>
    <w:rsid w:val="00EE51FD"/>
    <w:rsid w:val="00F0298F"/>
    <w:rsid w:val="00F51257"/>
    <w:rsid w:val="1E58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A56C9"/>
  <w15:docId w15:val="{630737DD-5D1D-3F41-B0B2-8BB99FFC2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b">
    <w:name w:val="明显引用 字符"/>
    <w:basedOn w:val="a0"/>
    <w:link w:val="aa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14633</dc:creator>
  <cp:lastModifiedBy>e14633</cp:lastModifiedBy>
  <cp:revision>3</cp:revision>
  <dcterms:created xsi:type="dcterms:W3CDTF">2025-05-04T10:34:00Z</dcterms:created>
  <dcterms:modified xsi:type="dcterms:W3CDTF">2025-05-06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NiNjMyMzBmZDdlMDhhZTgwYzgyYTMxZGJiZDczOWEiLCJ1c2VySWQiOiIxMTk5NzY5MzQ2In0=</vt:lpwstr>
  </property>
  <property fmtid="{D5CDD505-2E9C-101B-9397-08002B2CF9AE}" pid="3" name="KSOProductBuildVer">
    <vt:lpwstr>2052-12.1.0.20305</vt:lpwstr>
  </property>
  <property fmtid="{D5CDD505-2E9C-101B-9397-08002B2CF9AE}" pid="4" name="ICV">
    <vt:lpwstr>8DB50078E4BE4C67A76C83585B58A346_12</vt:lpwstr>
  </property>
</Properties>
</file>